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CFF07" w14:textId="447E1516" w:rsidR="00B4035C" w:rsidRDefault="00B4035C" w:rsidP="00B4035C">
      <w:pPr>
        <w:pStyle w:val="Otsikko1"/>
      </w:pPr>
      <w:r>
        <w:t>N</w:t>
      </w:r>
      <w:r w:rsidR="008E2632">
        <w:t>ame</w:t>
      </w:r>
      <w:r>
        <w:t>:</w:t>
      </w:r>
      <w:r>
        <w:br/>
      </w:r>
      <w:r w:rsidR="008E2632">
        <w:t>Social security number</w:t>
      </w:r>
      <w:r>
        <w:t>:</w:t>
      </w:r>
    </w:p>
    <w:p w14:paraId="2FB08D6E" w14:textId="77777777" w:rsidR="00B4035C" w:rsidRDefault="00B4035C" w:rsidP="00B4035C">
      <w:pPr>
        <w:pStyle w:val="Otsikko1"/>
      </w:pPr>
    </w:p>
    <w:p w14:paraId="232E7F4B" w14:textId="77777777" w:rsidR="00B4035C" w:rsidRPr="00B4035C" w:rsidRDefault="00B4035C" w:rsidP="00B4035C">
      <w:pPr>
        <w:pStyle w:val="Otsikko1"/>
      </w:pPr>
      <w:r>
        <w:t>Nasal Endoscopy Lund-Kennedy Score</w:t>
      </w:r>
    </w:p>
    <w:p w14:paraId="49D61AEA" w14:textId="77777777" w:rsidR="00B4035C" w:rsidRPr="00B4035C" w:rsidRDefault="00B4035C" w:rsidP="00B4035C"/>
    <w:tbl>
      <w:tblPr>
        <w:tblStyle w:val="TaulukkoRuudukko"/>
        <w:tblW w:w="11341" w:type="dxa"/>
        <w:tblInd w:w="-714" w:type="dxa"/>
        <w:tblLook w:val="04A0" w:firstRow="1" w:lastRow="0" w:firstColumn="1" w:lastColumn="0" w:noHBand="0" w:noVBand="1"/>
      </w:tblPr>
      <w:tblGrid>
        <w:gridCol w:w="6521"/>
        <w:gridCol w:w="2552"/>
        <w:gridCol w:w="2268"/>
      </w:tblGrid>
      <w:tr w:rsidR="00B4035C" w14:paraId="31FA9B28" w14:textId="77777777" w:rsidTr="00B4035C">
        <w:tc>
          <w:tcPr>
            <w:tcW w:w="6521" w:type="dxa"/>
          </w:tcPr>
          <w:p w14:paraId="35D36577" w14:textId="77777777" w:rsidR="00B4035C" w:rsidRDefault="00B4035C" w:rsidP="00B4035C">
            <w:pPr>
              <w:spacing w:before="240"/>
            </w:pPr>
          </w:p>
        </w:tc>
        <w:tc>
          <w:tcPr>
            <w:tcW w:w="2552" w:type="dxa"/>
          </w:tcPr>
          <w:p w14:paraId="09E853A3" w14:textId="77777777" w:rsidR="00B4035C" w:rsidRPr="00716C26" w:rsidRDefault="00B4035C" w:rsidP="00B4035C">
            <w:pPr>
              <w:spacing w:before="240"/>
              <w:rPr>
                <w:highlight w:val="yellow"/>
              </w:rPr>
            </w:pPr>
            <w:r w:rsidRPr="00716C26">
              <w:t>RIGHT</w:t>
            </w:r>
          </w:p>
        </w:tc>
        <w:tc>
          <w:tcPr>
            <w:tcW w:w="2268" w:type="dxa"/>
          </w:tcPr>
          <w:p w14:paraId="30DD39AE" w14:textId="77777777" w:rsidR="00B4035C" w:rsidRPr="00716C26" w:rsidRDefault="00B4035C" w:rsidP="00B4035C">
            <w:pPr>
              <w:spacing w:before="240"/>
              <w:rPr>
                <w:i/>
                <w:iCs/>
              </w:rPr>
            </w:pPr>
            <w:r w:rsidRPr="00716C26">
              <w:t>LEFT</w:t>
            </w:r>
          </w:p>
        </w:tc>
      </w:tr>
      <w:tr w:rsidR="00B4035C" w:rsidRPr="008E2632" w14:paraId="74002DEA" w14:textId="77777777" w:rsidTr="00B4035C">
        <w:trPr>
          <w:trHeight w:val="1436"/>
        </w:trPr>
        <w:tc>
          <w:tcPr>
            <w:tcW w:w="6521" w:type="dxa"/>
          </w:tcPr>
          <w:p w14:paraId="761F2A4A" w14:textId="77777777" w:rsidR="00B4035C" w:rsidRDefault="00B4035C" w:rsidP="00B4035C">
            <w:r>
              <w:t>POLYPS</w:t>
            </w:r>
          </w:p>
          <w:p w14:paraId="24A65424" w14:textId="77777777" w:rsidR="00B4035C" w:rsidRDefault="00B4035C" w:rsidP="00B4035C">
            <w:pPr>
              <w:pStyle w:val="Luettelokappale"/>
              <w:numPr>
                <w:ilvl w:val="0"/>
                <w:numId w:val="2"/>
              </w:numPr>
              <w:ind w:left="714" w:hanging="357"/>
            </w:pPr>
            <w:r>
              <w:t>No polyps = 0</w:t>
            </w:r>
          </w:p>
          <w:p w14:paraId="1BF6BB47" w14:textId="77777777" w:rsidR="00B4035C" w:rsidRPr="008E2632" w:rsidRDefault="00B4035C" w:rsidP="00B4035C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lang w:val="en-GB"/>
              </w:rPr>
            </w:pPr>
            <w:r w:rsidRPr="008E2632">
              <w:rPr>
                <w:lang w:val="en-GB"/>
              </w:rPr>
              <w:t>Polyps confined to the  middle meatus = 1</w:t>
            </w:r>
          </w:p>
          <w:p w14:paraId="637B503B" w14:textId="77777777" w:rsidR="00B4035C" w:rsidRPr="008E2632" w:rsidRDefault="00B4035C" w:rsidP="00B4035C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lang w:val="en-GB"/>
              </w:rPr>
            </w:pPr>
            <w:r w:rsidRPr="008E2632">
              <w:rPr>
                <w:lang w:val="en-GB"/>
              </w:rPr>
              <w:t>Polyps beyond the middle meatus = 2</w:t>
            </w:r>
          </w:p>
        </w:tc>
        <w:tc>
          <w:tcPr>
            <w:tcW w:w="2552" w:type="dxa"/>
          </w:tcPr>
          <w:p w14:paraId="0CC1E58B" w14:textId="77777777" w:rsidR="00B4035C" w:rsidRPr="008E2632" w:rsidRDefault="00B4035C" w:rsidP="00B4035C">
            <w:pPr>
              <w:spacing w:before="240"/>
              <w:rPr>
                <w:lang w:val="en-GB"/>
              </w:rPr>
            </w:pPr>
          </w:p>
        </w:tc>
        <w:tc>
          <w:tcPr>
            <w:tcW w:w="2268" w:type="dxa"/>
          </w:tcPr>
          <w:p w14:paraId="058FAD83" w14:textId="77777777" w:rsidR="00B4035C" w:rsidRPr="008E2632" w:rsidRDefault="00B4035C" w:rsidP="00B4035C">
            <w:pPr>
              <w:spacing w:before="240"/>
              <w:rPr>
                <w:lang w:val="en-GB"/>
              </w:rPr>
            </w:pPr>
          </w:p>
        </w:tc>
      </w:tr>
      <w:tr w:rsidR="00B4035C" w14:paraId="05D243D9" w14:textId="77777777" w:rsidTr="00B4035C">
        <w:trPr>
          <w:trHeight w:val="1400"/>
        </w:trPr>
        <w:tc>
          <w:tcPr>
            <w:tcW w:w="6521" w:type="dxa"/>
          </w:tcPr>
          <w:p w14:paraId="45EE541B" w14:textId="77777777" w:rsidR="00B4035C" w:rsidRDefault="00B4035C" w:rsidP="00B4035C">
            <w:r>
              <w:t>DISCHARGE</w:t>
            </w:r>
          </w:p>
          <w:p w14:paraId="631D7170" w14:textId="77777777" w:rsidR="00B4035C" w:rsidRDefault="00B4035C" w:rsidP="00B4035C">
            <w:pPr>
              <w:pStyle w:val="Luettelokappale"/>
              <w:numPr>
                <w:ilvl w:val="0"/>
                <w:numId w:val="3"/>
              </w:numPr>
            </w:pPr>
            <w:r>
              <w:t>No discharge = 0</w:t>
            </w:r>
          </w:p>
          <w:p w14:paraId="7B95C986" w14:textId="77777777" w:rsidR="00B4035C" w:rsidRDefault="00B4035C" w:rsidP="00B4035C">
            <w:pPr>
              <w:pStyle w:val="Luettelokappale"/>
              <w:numPr>
                <w:ilvl w:val="0"/>
                <w:numId w:val="3"/>
              </w:numPr>
            </w:pPr>
            <w:r>
              <w:t>Clear, thin discharge = 1</w:t>
            </w:r>
          </w:p>
          <w:p w14:paraId="3C6112D7" w14:textId="77777777" w:rsidR="00B4035C" w:rsidRDefault="00B4035C" w:rsidP="00B4035C">
            <w:pPr>
              <w:pStyle w:val="Luettelokappale"/>
              <w:numPr>
                <w:ilvl w:val="0"/>
                <w:numId w:val="3"/>
              </w:numPr>
            </w:pPr>
            <w:r>
              <w:t>Thick, purulent discharge = 2</w:t>
            </w:r>
          </w:p>
        </w:tc>
        <w:tc>
          <w:tcPr>
            <w:tcW w:w="2552" w:type="dxa"/>
          </w:tcPr>
          <w:p w14:paraId="731C9101" w14:textId="77777777" w:rsidR="00B4035C" w:rsidRDefault="00B4035C" w:rsidP="00B4035C">
            <w:pPr>
              <w:spacing w:before="240"/>
            </w:pPr>
          </w:p>
        </w:tc>
        <w:tc>
          <w:tcPr>
            <w:tcW w:w="2268" w:type="dxa"/>
          </w:tcPr>
          <w:p w14:paraId="29F3B778" w14:textId="77777777" w:rsidR="00B4035C" w:rsidRDefault="00B4035C" w:rsidP="00B4035C">
            <w:pPr>
              <w:spacing w:before="240"/>
            </w:pPr>
          </w:p>
        </w:tc>
      </w:tr>
      <w:tr w:rsidR="00B4035C" w14:paraId="0126B415" w14:textId="77777777" w:rsidTr="00716C26">
        <w:trPr>
          <w:trHeight w:val="1420"/>
        </w:trPr>
        <w:tc>
          <w:tcPr>
            <w:tcW w:w="6521" w:type="dxa"/>
          </w:tcPr>
          <w:p w14:paraId="6E8199B8" w14:textId="77777777" w:rsidR="00B4035C" w:rsidRDefault="00B4035C" w:rsidP="00B4035C">
            <w:r>
              <w:t>EDEMA</w:t>
            </w:r>
          </w:p>
          <w:p w14:paraId="7CF32964" w14:textId="77777777" w:rsidR="00B4035C" w:rsidRDefault="00B4035C" w:rsidP="00B4035C">
            <w:pPr>
              <w:pStyle w:val="Luettelokappale"/>
              <w:numPr>
                <w:ilvl w:val="0"/>
                <w:numId w:val="4"/>
              </w:numPr>
            </w:pPr>
            <w:r>
              <w:t>No edema = 0</w:t>
            </w:r>
          </w:p>
          <w:p w14:paraId="1787E3C8" w14:textId="77777777" w:rsidR="00B4035C" w:rsidRDefault="00B4035C" w:rsidP="00B4035C">
            <w:pPr>
              <w:pStyle w:val="Luettelokappale"/>
              <w:numPr>
                <w:ilvl w:val="0"/>
                <w:numId w:val="4"/>
              </w:numPr>
            </w:pPr>
            <w:r>
              <w:t>Mild edema = 1</w:t>
            </w:r>
          </w:p>
          <w:p w14:paraId="533A2C46" w14:textId="77777777" w:rsidR="00B4035C" w:rsidRDefault="00B4035C" w:rsidP="00B4035C">
            <w:pPr>
              <w:pStyle w:val="Luettelokappale"/>
              <w:numPr>
                <w:ilvl w:val="0"/>
                <w:numId w:val="4"/>
              </w:numPr>
            </w:pPr>
            <w:r>
              <w:t>Severe edema = 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C1513E" w14:textId="77777777" w:rsidR="00B4035C" w:rsidRDefault="00B4035C" w:rsidP="00B4035C">
            <w:pPr>
              <w:spacing w:before="240"/>
            </w:pPr>
          </w:p>
        </w:tc>
        <w:tc>
          <w:tcPr>
            <w:tcW w:w="2268" w:type="dxa"/>
          </w:tcPr>
          <w:p w14:paraId="0856B33C" w14:textId="77777777" w:rsidR="00B4035C" w:rsidRDefault="00B4035C" w:rsidP="00B4035C">
            <w:pPr>
              <w:spacing w:before="240"/>
            </w:pPr>
          </w:p>
        </w:tc>
      </w:tr>
      <w:tr w:rsidR="00716C26" w14:paraId="74D29C51" w14:textId="77777777" w:rsidTr="00716C26">
        <w:trPr>
          <w:trHeight w:val="1420"/>
        </w:trPr>
        <w:tc>
          <w:tcPr>
            <w:tcW w:w="6521" w:type="dxa"/>
          </w:tcPr>
          <w:p w14:paraId="44D72E58" w14:textId="77777777" w:rsidR="00716C26" w:rsidRDefault="00716C26" w:rsidP="00B4035C"/>
          <w:p w14:paraId="0E19BFF6" w14:textId="0B676B6E" w:rsidR="00716C26" w:rsidRDefault="008E2632" w:rsidP="00B4035C">
            <w:r>
              <w:t>Total points</w:t>
            </w:r>
            <w:r w:rsidR="00716C26">
              <w:t>: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0CE60514" w14:textId="77777777" w:rsidR="00716C26" w:rsidRDefault="00716C26" w:rsidP="00B4035C">
            <w:pPr>
              <w:spacing w:before="240"/>
            </w:pPr>
          </w:p>
        </w:tc>
        <w:tc>
          <w:tcPr>
            <w:tcW w:w="2268" w:type="dxa"/>
            <w:tcBorders>
              <w:left w:val="nil"/>
            </w:tcBorders>
          </w:tcPr>
          <w:p w14:paraId="6F5D9965" w14:textId="77777777" w:rsidR="00716C26" w:rsidRDefault="00716C26" w:rsidP="00B4035C">
            <w:pPr>
              <w:spacing w:before="240"/>
            </w:pPr>
            <w:r>
              <w:t>/12 p.</w:t>
            </w:r>
          </w:p>
        </w:tc>
      </w:tr>
    </w:tbl>
    <w:p w14:paraId="0B1C8AAA" w14:textId="77777777" w:rsidR="00F364D4" w:rsidRPr="00525C56" w:rsidRDefault="00F364D4" w:rsidP="00F364D4">
      <w:pPr>
        <w:pStyle w:val="Otsikko1"/>
        <w:spacing w:before="480"/>
      </w:pPr>
      <w:r w:rsidRPr="00525C56">
        <w:t>Co</w:t>
      </w:r>
      <w:r>
        <w:t>mputed</w:t>
      </w:r>
      <w:r w:rsidRPr="00525C56">
        <w:t xml:space="preserve"> Tomography Lund-Mackay Stage</w:t>
      </w:r>
    </w:p>
    <w:p w14:paraId="61005274" w14:textId="77777777" w:rsidR="00F364D4" w:rsidRDefault="00F364D4" w:rsidP="00F364D4"/>
    <w:tbl>
      <w:tblPr>
        <w:tblStyle w:val="TaulukkoRuudukko"/>
        <w:tblW w:w="11341" w:type="dxa"/>
        <w:tblInd w:w="-714" w:type="dxa"/>
        <w:tblLook w:val="04A0" w:firstRow="1" w:lastRow="0" w:firstColumn="1" w:lastColumn="0" w:noHBand="0" w:noVBand="1"/>
      </w:tblPr>
      <w:tblGrid>
        <w:gridCol w:w="6521"/>
        <w:gridCol w:w="2410"/>
        <w:gridCol w:w="2410"/>
      </w:tblGrid>
      <w:tr w:rsidR="00F364D4" w14:paraId="33FA4F8D" w14:textId="77777777" w:rsidTr="0027364D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81CE8" w14:textId="77777777" w:rsidR="00F364D4" w:rsidRPr="00F364D4" w:rsidRDefault="00F364D4" w:rsidP="0027364D">
            <w:pPr>
              <w:spacing w:before="240"/>
              <w:rPr>
                <w:lang w:val="en-GB"/>
              </w:rPr>
            </w:pPr>
            <w:r w:rsidRPr="00F364D4">
              <w:rPr>
                <w:lang w:val="en-GB"/>
              </w:rPr>
              <w:t>0 = Normal, 1 = Partial Opacification, 2 = Total Opacifi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9D849" w14:textId="77777777" w:rsidR="00F364D4" w:rsidRDefault="00F364D4" w:rsidP="0027364D">
            <w:pPr>
              <w:spacing w:before="240"/>
              <w:rPr>
                <w:highlight w:val="yellow"/>
              </w:rPr>
            </w:pPr>
            <w:r>
              <w:t>RIGH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207E" w14:textId="77777777" w:rsidR="00F364D4" w:rsidRDefault="00F364D4" w:rsidP="0027364D">
            <w:pPr>
              <w:spacing w:before="240"/>
              <w:rPr>
                <w:i/>
                <w:iCs/>
              </w:rPr>
            </w:pPr>
            <w:r>
              <w:t>LEFT</w:t>
            </w:r>
          </w:p>
        </w:tc>
      </w:tr>
      <w:tr w:rsidR="00F364D4" w14:paraId="70CFFD6A" w14:textId="77777777" w:rsidTr="0027364D">
        <w:trPr>
          <w:trHeight w:val="897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9C88" w14:textId="77777777" w:rsidR="00F364D4" w:rsidRDefault="00F364D4" w:rsidP="0027364D">
            <w:pPr>
              <w:pStyle w:val="Luettelokappale"/>
              <w:ind w:left="714"/>
            </w:pPr>
          </w:p>
          <w:p w14:paraId="0BE3CBC0" w14:textId="77777777" w:rsidR="00F364D4" w:rsidRDefault="00F364D4" w:rsidP="0027364D">
            <w:pPr>
              <w:pStyle w:val="Luettelokappale"/>
              <w:ind w:left="714"/>
            </w:pPr>
            <w:r>
              <w:t>Maxillary s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3D06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D278" w14:textId="77777777" w:rsidR="00F364D4" w:rsidRDefault="00F364D4" w:rsidP="0027364D">
            <w:pPr>
              <w:spacing w:before="240"/>
            </w:pPr>
          </w:p>
        </w:tc>
      </w:tr>
      <w:tr w:rsidR="00F364D4" w14:paraId="3A7C5522" w14:textId="77777777" w:rsidTr="0027364D">
        <w:trPr>
          <w:trHeight w:val="969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B1B5" w14:textId="77777777" w:rsidR="00F364D4" w:rsidRDefault="00F364D4" w:rsidP="0027364D">
            <w:pPr>
              <w:pStyle w:val="Luettelokappale"/>
            </w:pPr>
          </w:p>
          <w:p w14:paraId="1E6363AB" w14:textId="77777777" w:rsidR="00F364D4" w:rsidRDefault="00F364D4" w:rsidP="0027364D">
            <w:pPr>
              <w:pStyle w:val="Luettelokappale"/>
            </w:pPr>
            <w:r>
              <w:t>Anterior ethmoid s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54C9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8FAA" w14:textId="77777777" w:rsidR="00F364D4" w:rsidRDefault="00F364D4" w:rsidP="0027364D">
            <w:pPr>
              <w:spacing w:before="240"/>
            </w:pPr>
          </w:p>
        </w:tc>
      </w:tr>
      <w:tr w:rsidR="00F364D4" w14:paraId="78BE6092" w14:textId="77777777" w:rsidTr="0027364D">
        <w:trPr>
          <w:trHeight w:val="985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D42A" w14:textId="77777777" w:rsidR="00F364D4" w:rsidRDefault="00F364D4" w:rsidP="0027364D">
            <w:pPr>
              <w:pStyle w:val="Luettelokappale"/>
            </w:pPr>
          </w:p>
          <w:p w14:paraId="3C0A2ECB" w14:textId="77777777" w:rsidR="00F364D4" w:rsidRDefault="00F364D4" w:rsidP="0027364D">
            <w:pPr>
              <w:pStyle w:val="Luettelokappale"/>
            </w:pPr>
            <w:r>
              <w:t>Posterior ethmoid s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EBEC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4B631" w14:textId="77777777" w:rsidR="00F364D4" w:rsidRDefault="00F364D4" w:rsidP="0027364D">
            <w:pPr>
              <w:spacing w:before="240"/>
            </w:pPr>
          </w:p>
        </w:tc>
      </w:tr>
      <w:tr w:rsidR="00F364D4" w14:paraId="17C730B1" w14:textId="77777777" w:rsidTr="0027364D">
        <w:trPr>
          <w:trHeight w:val="984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BB06" w14:textId="77777777" w:rsidR="00F364D4" w:rsidRDefault="00F364D4" w:rsidP="0027364D">
            <w:pPr>
              <w:pStyle w:val="Luettelokappale"/>
            </w:pPr>
          </w:p>
          <w:p w14:paraId="1D92A3EF" w14:textId="77777777" w:rsidR="00F364D4" w:rsidRDefault="00F364D4" w:rsidP="0027364D">
            <w:pPr>
              <w:pStyle w:val="Luettelokappale"/>
            </w:pPr>
            <w:r>
              <w:t>Sphenoid s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B7A2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70FB" w14:textId="77777777" w:rsidR="00F364D4" w:rsidRDefault="00F364D4" w:rsidP="0027364D">
            <w:pPr>
              <w:spacing w:before="240"/>
            </w:pPr>
          </w:p>
        </w:tc>
      </w:tr>
      <w:tr w:rsidR="00F364D4" w14:paraId="28FF347E" w14:textId="77777777" w:rsidTr="0027364D">
        <w:trPr>
          <w:trHeight w:val="985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B22B" w14:textId="77777777" w:rsidR="00F364D4" w:rsidRDefault="00F364D4" w:rsidP="0027364D">
            <w:pPr>
              <w:pStyle w:val="Luettelokappale"/>
            </w:pPr>
          </w:p>
          <w:p w14:paraId="55F6FA7B" w14:textId="77777777" w:rsidR="00F364D4" w:rsidRDefault="00F364D4" w:rsidP="0027364D">
            <w:pPr>
              <w:pStyle w:val="Luettelokappale"/>
            </w:pPr>
            <w:r>
              <w:t>Frontal s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18DF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1B32" w14:textId="77777777" w:rsidR="00F364D4" w:rsidRDefault="00F364D4" w:rsidP="0027364D">
            <w:pPr>
              <w:spacing w:before="240"/>
            </w:pPr>
          </w:p>
        </w:tc>
      </w:tr>
      <w:tr w:rsidR="00F364D4" w14:paraId="646DAF75" w14:textId="77777777" w:rsidTr="0027364D">
        <w:trPr>
          <w:trHeight w:val="985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8BD4" w14:textId="77777777" w:rsidR="00F364D4" w:rsidRDefault="00F364D4" w:rsidP="0027364D">
            <w:pPr>
              <w:pStyle w:val="Luettelokappale"/>
            </w:pPr>
          </w:p>
          <w:p w14:paraId="0E3A3DDA" w14:textId="77777777" w:rsidR="00F364D4" w:rsidRDefault="00F364D4" w:rsidP="0027364D">
            <w:pPr>
              <w:pStyle w:val="Luettelokappale"/>
            </w:pPr>
            <w:r>
              <w:t>Osteomeatal compl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9502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4C22" w14:textId="77777777" w:rsidR="00F364D4" w:rsidRDefault="00F364D4" w:rsidP="0027364D">
            <w:pPr>
              <w:spacing w:before="240"/>
            </w:pPr>
          </w:p>
        </w:tc>
      </w:tr>
      <w:tr w:rsidR="00F364D4" w14:paraId="72DE9ED3" w14:textId="77777777" w:rsidTr="0027364D">
        <w:trPr>
          <w:trHeight w:val="987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060D" w14:textId="77777777" w:rsidR="00F364D4" w:rsidRDefault="00F364D4" w:rsidP="0027364D"/>
          <w:p w14:paraId="5F8205CD" w14:textId="653CBF49" w:rsidR="00F364D4" w:rsidRDefault="00F364D4" w:rsidP="0027364D">
            <w:r>
              <w:t xml:space="preserve">                                                                  </w:t>
            </w:r>
            <w:r>
              <w:t>Total points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256497" w14:textId="77777777" w:rsidR="00F364D4" w:rsidRDefault="00F364D4" w:rsidP="0027364D">
            <w:pPr>
              <w:spacing w:before="240"/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0A38A" w14:textId="77777777" w:rsidR="00F364D4" w:rsidRDefault="00F364D4" w:rsidP="0027364D">
            <w:pPr>
              <w:spacing w:before="240"/>
            </w:pPr>
            <w:r>
              <w:t>/24 p.</w:t>
            </w:r>
          </w:p>
        </w:tc>
      </w:tr>
    </w:tbl>
    <w:p w14:paraId="617FFF9C" w14:textId="77777777" w:rsidR="00F364D4" w:rsidRDefault="00F364D4" w:rsidP="00F364D4">
      <w:pPr>
        <w:spacing w:before="240"/>
      </w:pPr>
    </w:p>
    <w:p w14:paraId="067DE05D" w14:textId="77777777" w:rsidR="00F364D4" w:rsidRDefault="00F364D4" w:rsidP="00F364D4"/>
    <w:p w14:paraId="4EC3CD88" w14:textId="77777777" w:rsidR="00B4035C" w:rsidRPr="00B4035C" w:rsidRDefault="00B4035C" w:rsidP="00B4035C">
      <w:pPr>
        <w:spacing w:before="240"/>
      </w:pPr>
    </w:p>
    <w:sectPr w:rsidR="00B4035C" w:rsidRPr="00B4035C">
      <w:head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CEF0C" w14:textId="77777777" w:rsidR="00B4035C" w:rsidRDefault="00B4035C" w:rsidP="00B4035C">
      <w:pPr>
        <w:spacing w:after="0" w:line="240" w:lineRule="auto"/>
      </w:pPr>
      <w:r>
        <w:separator/>
      </w:r>
    </w:p>
  </w:endnote>
  <w:endnote w:type="continuationSeparator" w:id="0">
    <w:p w14:paraId="1BF0BAEC" w14:textId="77777777" w:rsidR="00B4035C" w:rsidRDefault="00B4035C" w:rsidP="00B40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0A8DB" w14:textId="77777777" w:rsidR="00B4035C" w:rsidRDefault="00B4035C" w:rsidP="00B4035C">
      <w:pPr>
        <w:spacing w:after="0" w:line="240" w:lineRule="auto"/>
      </w:pPr>
      <w:r>
        <w:separator/>
      </w:r>
    </w:p>
  </w:footnote>
  <w:footnote w:type="continuationSeparator" w:id="0">
    <w:p w14:paraId="19D6B5F6" w14:textId="77777777" w:rsidR="00B4035C" w:rsidRDefault="00B4035C" w:rsidP="00B403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B6A6" w14:textId="77777777" w:rsidR="00B4035C" w:rsidRDefault="00B4035C">
    <w:pPr>
      <w:pStyle w:val="Yltunniste"/>
    </w:pPr>
    <w:r>
      <w:tab/>
    </w:r>
    <w:r>
      <w:tab/>
      <w:t>03.11.19 v00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A2393"/>
    <w:multiLevelType w:val="hybridMultilevel"/>
    <w:tmpl w:val="F97EF8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80050"/>
    <w:multiLevelType w:val="hybridMultilevel"/>
    <w:tmpl w:val="4240E15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D63AB8"/>
    <w:multiLevelType w:val="hybridMultilevel"/>
    <w:tmpl w:val="BC9C3C2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FD4CF2"/>
    <w:multiLevelType w:val="hybridMultilevel"/>
    <w:tmpl w:val="33A222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5C"/>
    <w:rsid w:val="000A7B03"/>
    <w:rsid w:val="001C7716"/>
    <w:rsid w:val="00293D9D"/>
    <w:rsid w:val="002C09D8"/>
    <w:rsid w:val="002D0EDC"/>
    <w:rsid w:val="002E66CB"/>
    <w:rsid w:val="00382F65"/>
    <w:rsid w:val="003A6B3D"/>
    <w:rsid w:val="003C3C23"/>
    <w:rsid w:val="003D4D63"/>
    <w:rsid w:val="00430CC6"/>
    <w:rsid w:val="004D1F0A"/>
    <w:rsid w:val="004D74D9"/>
    <w:rsid w:val="005D3229"/>
    <w:rsid w:val="005F2957"/>
    <w:rsid w:val="005F53D5"/>
    <w:rsid w:val="006B65FA"/>
    <w:rsid w:val="00716C26"/>
    <w:rsid w:val="007831B0"/>
    <w:rsid w:val="0088146D"/>
    <w:rsid w:val="008A066E"/>
    <w:rsid w:val="008E2632"/>
    <w:rsid w:val="00916409"/>
    <w:rsid w:val="009C1933"/>
    <w:rsid w:val="00A056E2"/>
    <w:rsid w:val="00AB1E61"/>
    <w:rsid w:val="00B0384F"/>
    <w:rsid w:val="00B17925"/>
    <w:rsid w:val="00B4035C"/>
    <w:rsid w:val="00B955A7"/>
    <w:rsid w:val="00BD2150"/>
    <w:rsid w:val="00C82BE5"/>
    <w:rsid w:val="00D2314A"/>
    <w:rsid w:val="00D654CC"/>
    <w:rsid w:val="00DB0588"/>
    <w:rsid w:val="00E05B37"/>
    <w:rsid w:val="00E165D3"/>
    <w:rsid w:val="00E340C5"/>
    <w:rsid w:val="00E50C5C"/>
    <w:rsid w:val="00E52CB4"/>
    <w:rsid w:val="00E82718"/>
    <w:rsid w:val="00E93FC2"/>
    <w:rsid w:val="00EB1E89"/>
    <w:rsid w:val="00F10EBD"/>
    <w:rsid w:val="00F364D4"/>
    <w:rsid w:val="00F905A6"/>
    <w:rsid w:val="00F93AEE"/>
    <w:rsid w:val="00FA58E7"/>
    <w:rsid w:val="00FC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5DDDF"/>
  <w15:chartTrackingRefBased/>
  <w15:docId w15:val="{359444D7-ADAA-4743-9EE1-13D94CE1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B4035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4035C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4035C"/>
    <w:rPr>
      <w:rFonts w:eastAsiaTheme="majorEastAsia" w:cstheme="majorBidi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4035C"/>
    <w:rPr>
      <w:rFonts w:eastAsiaTheme="majorEastAsia" w:cstheme="majorBidi"/>
      <w:sz w:val="24"/>
      <w:szCs w:val="26"/>
    </w:rPr>
  </w:style>
  <w:style w:type="paragraph" w:styleId="Yltunniste">
    <w:name w:val="header"/>
    <w:basedOn w:val="Normaali"/>
    <w:link w:val="YltunnisteChar"/>
    <w:uiPriority w:val="99"/>
    <w:unhideWhenUsed/>
    <w:rsid w:val="00B403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4035C"/>
  </w:style>
  <w:style w:type="paragraph" w:styleId="Alatunniste">
    <w:name w:val="footer"/>
    <w:basedOn w:val="Normaali"/>
    <w:link w:val="AlatunnisteChar"/>
    <w:uiPriority w:val="99"/>
    <w:unhideWhenUsed/>
    <w:rsid w:val="00B403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4035C"/>
  </w:style>
  <w:style w:type="table" w:styleId="TaulukkoRuudukko">
    <w:name w:val="Table Grid"/>
    <w:basedOn w:val="Normaalitaulukko"/>
    <w:uiPriority w:val="39"/>
    <w:rsid w:val="00B40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B403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807A2-B1A9-4AC7-B21C-609F4E0EA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aski</dc:creator>
  <cp:keywords/>
  <dc:description/>
  <cp:lastModifiedBy>Heidi Kaski</cp:lastModifiedBy>
  <cp:revision>3</cp:revision>
  <dcterms:created xsi:type="dcterms:W3CDTF">2021-08-17T13:24:00Z</dcterms:created>
  <dcterms:modified xsi:type="dcterms:W3CDTF">2021-08-17T13:25:00Z</dcterms:modified>
</cp:coreProperties>
</file>